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F8751" w14:textId="5CBFC9E8" w:rsidR="00CE3E5D" w:rsidRDefault="0041510B" w:rsidP="0041510B">
      <w:pPr>
        <w:spacing w:line="360" w:lineRule="auto"/>
        <w:jc w:val="center"/>
        <w:rPr>
          <w:b/>
          <w:bCs/>
        </w:rPr>
      </w:pPr>
      <w:bookmarkStart w:id="0" w:name="_GoBack"/>
      <w:bookmarkEnd w:id="0"/>
      <w:r>
        <w:rPr>
          <w:b/>
          <w:bCs/>
        </w:rPr>
        <w:t>Supplementary Material</w:t>
      </w:r>
    </w:p>
    <w:p w14:paraId="6E78262C" w14:textId="77777777" w:rsidR="0041510B" w:rsidRDefault="0041510B" w:rsidP="0041510B">
      <w:pPr>
        <w:spacing w:line="360" w:lineRule="auto"/>
        <w:jc w:val="center"/>
        <w:rPr>
          <w:b/>
          <w:bCs/>
        </w:rPr>
      </w:pPr>
    </w:p>
    <w:p w14:paraId="21856F73" w14:textId="77777777" w:rsidR="0041510B" w:rsidRDefault="0041510B" w:rsidP="0041510B">
      <w:pPr>
        <w:spacing w:line="360" w:lineRule="auto"/>
        <w:jc w:val="center"/>
        <w:rPr>
          <w:b/>
          <w:bCs/>
        </w:rPr>
      </w:pPr>
    </w:p>
    <w:p w14:paraId="018C170C" w14:textId="77777777" w:rsidR="00092BC8" w:rsidRDefault="00092BC8" w:rsidP="00092BC8">
      <w:pPr>
        <w:rPr>
          <w:b/>
          <w:bCs/>
        </w:rPr>
      </w:pPr>
      <w:r w:rsidRPr="009A3BAD">
        <w:rPr>
          <w:noProof/>
          <w:color w:val="000000" w:themeColor="text1"/>
          <w:lang w:val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A40A7C1" wp14:editId="7D707572">
                <wp:simplePos x="0" y="0"/>
                <wp:positionH relativeFrom="column">
                  <wp:posOffset>-557029</wp:posOffset>
                </wp:positionH>
                <wp:positionV relativeFrom="paragraph">
                  <wp:posOffset>-272515</wp:posOffset>
                </wp:positionV>
                <wp:extent cx="7086029" cy="576000"/>
                <wp:effectExtent l="0" t="0" r="635" b="0"/>
                <wp:wrapNone/>
                <wp:docPr id="81" name="Text Box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86029" cy="5760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19AB63A5" w14:textId="77777777" w:rsidR="00092BC8" w:rsidRPr="00525AB5" w:rsidRDefault="00092BC8" w:rsidP="00092BC8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lang w:val="en-GB"/>
                              </w:rPr>
                            </w:pPr>
                            <w:bookmarkStart w:id="1" w:name="_Toc485851904"/>
                            <w:r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</w:rPr>
                              <w:t>Supplementary material S1: Study s</w:t>
                            </w:r>
                            <w:r w:rsidRPr="00525AB5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</w:rPr>
                              <w:t>election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</w:rPr>
                              <w:t>.</w:t>
                            </w:r>
                            <w:r w:rsidRPr="00525AB5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</w:rPr>
                              <w:t xml:space="preserve"> </w:t>
                            </w:r>
                            <w:bookmarkEnd w:id="1"/>
                            <w:r w:rsidRPr="00525AB5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lang w:val="en-GB"/>
                              </w:rPr>
                              <w:t>A PRISMA Flowchart of the selection of relevant publications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lang w:val="en-GB"/>
                              </w:rPr>
                              <w:t xml:space="preserve"> included in this review</w:t>
                            </w:r>
                          </w:p>
                          <w:p w14:paraId="5F1A73ED" w14:textId="77777777" w:rsidR="00092BC8" w:rsidRPr="00D7185D" w:rsidRDefault="00092BC8" w:rsidP="00092BC8">
                            <w:pPr>
                              <w:pStyle w:val="Caption"/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A40A7C1" id="_x0000_t202" coordsize="21600,21600" o:spt="202" path="m,l,21600r21600,l21600,xe">
                <v:stroke joinstyle="miter"/>
                <v:path gradientshapeok="t" o:connecttype="rect"/>
              </v:shapetype>
              <v:shape id="Text Box 81" o:spid="_x0000_s1026" type="#_x0000_t202" style="position:absolute;margin-left:-43.85pt;margin-top:-21.45pt;width:557.95pt;height:45.3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" stroked="f">
                <v:textbox inset="0,0,0,0">
                  <w:txbxContent>
                    <w:p w14:paraId="19AB63A5" w14:textId="77777777" w:rsidR="00092BC8" w:rsidRPr="00525AB5" w:rsidRDefault="00092BC8" w:rsidP="00092BC8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lang w:val="en-GB"/>
                        </w:rPr>
                      </w:pPr>
                      <w:bookmarkStart w:id="2" w:name="_Toc485851904"/>
                      <w:r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</w:rPr>
                        <w:t>Supplementary material S1: Study s</w:t>
                      </w:r>
                      <w:r w:rsidRPr="00525AB5"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</w:rPr>
                        <w:t>election</w:t>
                      </w:r>
                      <w:r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</w:rPr>
                        <w:t>.</w:t>
                      </w:r>
                      <w:r w:rsidRPr="00525AB5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</w:rPr>
                        <w:t xml:space="preserve"> </w:t>
                      </w:r>
                      <w:bookmarkEnd w:id="2"/>
                      <w:r w:rsidRPr="00525AB5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lang w:val="en-GB"/>
                        </w:rPr>
                        <w:t>A PRISMA Flowchart of the selection of relevant publications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lang w:val="en-GB"/>
                        </w:rPr>
                        <w:t xml:space="preserve"> included in this review</w:t>
                      </w:r>
                    </w:p>
                    <w:p w14:paraId="5F1A73ED" w14:textId="77777777" w:rsidR="00092BC8" w:rsidRPr="00D7185D" w:rsidRDefault="00092BC8" w:rsidP="00092BC8">
                      <w:pPr>
                        <w:pStyle w:val="Caption"/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65CE3E6" w14:textId="77777777" w:rsidR="00092BC8" w:rsidRDefault="00092BC8" w:rsidP="00092BC8">
      <w:pPr>
        <w:spacing w:line="480" w:lineRule="auto"/>
        <w:rPr>
          <w:color w:val="212121"/>
          <w:shd w:val="clear" w:color="auto" w:fill="FFFFFF"/>
        </w:rPr>
      </w:pPr>
    </w:p>
    <w:p w14:paraId="649FE5C4" w14:textId="77777777" w:rsidR="00092BC8" w:rsidRDefault="00092BC8" w:rsidP="00092BC8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9A3BAD">
        <w:rPr>
          <w:rFonts w:ascii="Arial" w:hAnsi="Arial" w:cs="Arial"/>
          <w:noProof/>
          <w:color w:val="000000" w:themeColor="text1"/>
          <w:kern w:val="28"/>
          <w:lang w:val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E568A8D" wp14:editId="390E320B">
                <wp:simplePos x="0" y="0"/>
                <wp:positionH relativeFrom="column">
                  <wp:posOffset>1892300</wp:posOffset>
                </wp:positionH>
                <wp:positionV relativeFrom="paragraph">
                  <wp:posOffset>-139700</wp:posOffset>
                </wp:positionV>
                <wp:extent cx="2514600" cy="1407600"/>
                <wp:effectExtent l="0" t="0" r="12700" b="15240"/>
                <wp:wrapNone/>
                <wp:docPr id="92" name="Rectangle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0" cy="1407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750341" w14:textId="77777777" w:rsidR="00092BC8" w:rsidRDefault="00092BC8" w:rsidP="00092BC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</w:pPr>
                          </w:p>
                          <w:p w14:paraId="430AA3AA" w14:textId="77777777" w:rsidR="00092BC8" w:rsidRDefault="00092BC8" w:rsidP="00092BC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</w:pPr>
                          </w:p>
                          <w:p w14:paraId="0A357C70" w14:textId="16555919" w:rsidR="00092BC8" w:rsidRPr="00AE754E" w:rsidRDefault="00092BC8" w:rsidP="00092BC8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3D7E18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Records identified through database search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782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568A8D" id="Rectangle 92" o:spid="_x0000_s1027" style="position:absolute;left:0;text-align:left;margin-left:149pt;margin-top:-11pt;width:198pt;height:110.8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">
                <v:textbox inset=",7.2pt,,7.2pt">
                  <w:txbxContent>
                    <w:p w14:paraId="2B750341" w14:textId="77777777" w:rsidR="00092BC8" w:rsidRDefault="00092BC8" w:rsidP="00092BC8">
                      <w:pPr>
                        <w:jc w:val="center"/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</w:pPr>
                    </w:p>
                    <w:p w14:paraId="430AA3AA" w14:textId="77777777" w:rsidR="00092BC8" w:rsidRDefault="00092BC8" w:rsidP="00092BC8">
                      <w:pPr>
                        <w:jc w:val="center"/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</w:pPr>
                    </w:p>
                    <w:p w14:paraId="0A357C70" w14:textId="16555919" w:rsidR="00092BC8" w:rsidRPr="00AE754E" w:rsidRDefault="00092BC8" w:rsidP="00092BC8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3D7E18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Records identified through database search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782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9A3BAD">
        <w:rPr>
          <w:rFonts w:ascii="Arial" w:hAnsi="Arial" w:cs="Arial"/>
          <w:noProof/>
          <w:color w:val="000000" w:themeColor="text1"/>
          <w:kern w:val="28"/>
          <w:lang w:val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0A29C45" wp14:editId="2951FFD3">
                <wp:simplePos x="0" y="0"/>
                <wp:positionH relativeFrom="column">
                  <wp:posOffset>1994535</wp:posOffset>
                </wp:positionH>
                <wp:positionV relativeFrom="paragraph">
                  <wp:posOffset>5663565</wp:posOffset>
                </wp:positionV>
                <wp:extent cx="5129" cy="1256030"/>
                <wp:effectExtent l="50800" t="0" r="96520" b="6477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29" cy="125603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A0760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" o:spid="_x0000_s1026" type="#_x0000_t32" style="position:absolute;margin-left:157.05pt;margin-top:445.95pt;width:.4pt;height:98.9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" strokecolor="black [3213]" strokeweight=".5pt">
                <v:stroke endarrow="block" joinstyle="miter"/>
              </v:shape>
            </w:pict>
          </mc:Fallback>
        </mc:AlternateContent>
      </w:r>
      <w:r w:rsidRPr="009A3BAD">
        <w:rPr>
          <w:rFonts w:ascii="Arial" w:hAnsi="Arial" w:cs="Arial"/>
          <w:noProof/>
          <w:color w:val="000000" w:themeColor="text1"/>
          <w:kern w:val="28"/>
          <w:lang w:val="en-GB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49D005C3" wp14:editId="4C79E7F3">
                <wp:simplePos x="0" y="0"/>
                <wp:positionH relativeFrom="column">
                  <wp:posOffset>3137535</wp:posOffset>
                </wp:positionH>
                <wp:positionV relativeFrom="paragraph">
                  <wp:posOffset>1212117</wp:posOffset>
                </wp:positionV>
                <wp:extent cx="10111" cy="1022448"/>
                <wp:effectExtent l="50800" t="0" r="92075" b="69850"/>
                <wp:wrapNone/>
                <wp:docPr id="82" name="Straight Arrow Connector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0111" cy="1022448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EEA8A0" id="Straight Arrow Connector 82" o:spid="_x0000_s1026" type="#_x0000_t32" style="position:absolute;margin-left:247.05pt;margin-top:95.45pt;width:.8pt;height:80.5pt;flip:x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">
                <v:stroke endarrow="block"/>
                <v:shadow color="#ccc"/>
              </v:shape>
            </w:pict>
          </mc:Fallback>
        </mc:AlternateContent>
      </w:r>
      <w:r w:rsidRPr="009A3BAD">
        <w:rPr>
          <w:rFonts w:ascii="Arial" w:hAnsi="Arial" w:cs="Arial"/>
          <w:noProof/>
          <w:color w:val="000000" w:themeColor="text1"/>
          <w:kern w:val="28"/>
          <w:lang w:val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BC43482" wp14:editId="311F5A43">
                <wp:simplePos x="0" y="0"/>
                <wp:positionH relativeFrom="column">
                  <wp:posOffset>3480435</wp:posOffset>
                </wp:positionH>
                <wp:positionV relativeFrom="paragraph">
                  <wp:posOffset>3148965</wp:posOffset>
                </wp:positionV>
                <wp:extent cx="2409825" cy="1120140"/>
                <wp:effectExtent l="0" t="0" r="28575" b="22860"/>
                <wp:wrapNone/>
                <wp:docPr id="86" name="Rectangle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09825" cy="1120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5C26AA" w14:textId="57980EF2" w:rsidR="00092BC8" w:rsidRPr="00E52C2B" w:rsidRDefault="00092BC8" w:rsidP="00092BC8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3D7E18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Records excluded </w:t>
                            </w:r>
                            <w:r w:rsidRPr="00E52C2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589</w:t>
                            </w:r>
                            <w:r w:rsidRPr="00E52C2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56444244" w14:textId="1D0B7FE3" w:rsidR="00092BC8" w:rsidRPr="00E52C2B" w:rsidRDefault="00092BC8" w:rsidP="00092BC8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E52C2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Deleted based on title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52C2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566</w:t>
                            </w:r>
                          </w:p>
                          <w:p w14:paraId="13AF03DF" w14:textId="002749EA" w:rsidR="00092BC8" w:rsidRPr="00E52C2B" w:rsidRDefault="00092BC8" w:rsidP="00092BC8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E52C2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Deleted based on abstract =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3</w:t>
                            </w:r>
                          </w:p>
                          <w:p w14:paraId="3C343B55" w14:textId="77777777" w:rsidR="00092BC8" w:rsidRDefault="00092BC8" w:rsidP="00092BC8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  <w:p w14:paraId="3AD503FF" w14:textId="77777777" w:rsidR="00092BC8" w:rsidRPr="00E52C2B" w:rsidRDefault="00092BC8" w:rsidP="00092BC8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C43482" id="Rectangle 86" o:spid="_x0000_s1028" style="position:absolute;left:0;text-align:left;margin-left:274.05pt;margin-top:247.95pt;width:189.75pt;height:88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">
                <v:textbox inset=",7.2pt,,7.2pt">
                  <w:txbxContent>
                    <w:p w14:paraId="5C5C26AA" w14:textId="57980EF2" w:rsidR="00092BC8" w:rsidRPr="00E52C2B" w:rsidRDefault="00092BC8" w:rsidP="00092BC8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3D7E18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Records excluded </w:t>
                      </w:r>
                      <w:r w:rsidRPr="00E52C2B">
                        <w:rPr>
                          <w:rFonts w:ascii="Arial" w:hAnsi="Arial" w:cs="Arial"/>
                          <w:sz w:val="22"/>
                          <w:szCs w:val="22"/>
                        </w:rPr>
                        <w:br/>
                        <w:t>(n =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589</w:t>
                      </w:r>
                      <w:r w:rsidRPr="00E52C2B">
                        <w:rPr>
                          <w:rFonts w:ascii="Arial" w:hAnsi="Arial" w:cs="Arial"/>
                          <w:sz w:val="22"/>
                          <w:szCs w:val="22"/>
                        </w:rPr>
                        <w:t>)</w:t>
                      </w:r>
                    </w:p>
                    <w:p w14:paraId="56444244" w14:textId="1D0B7FE3" w:rsidR="00092BC8" w:rsidRPr="00E52C2B" w:rsidRDefault="00092BC8" w:rsidP="00092BC8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E52C2B">
                        <w:rPr>
                          <w:rFonts w:ascii="Arial" w:hAnsi="Arial" w:cs="Arial"/>
                          <w:sz w:val="22"/>
                          <w:szCs w:val="22"/>
                        </w:rPr>
                        <w:t>Deleted based on title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Pr="00E52C2B">
                        <w:rPr>
                          <w:rFonts w:ascii="Arial" w:hAnsi="Arial" w:cs="Arial"/>
                          <w:sz w:val="22"/>
                          <w:szCs w:val="22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566</w:t>
                      </w:r>
                    </w:p>
                    <w:p w14:paraId="13AF03DF" w14:textId="002749EA" w:rsidR="00092BC8" w:rsidRPr="00E52C2B" w:rsidRDefault="00092BC8" w:rsidP="00092BC8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E52C2B">
                        <w:rPr>
                          <w:rFonts w:ascii="Arial" w:hAnsi="Arial" w:cs="Arial"/>
                          <w:sz w:val="22"/>
                          <w:szCs w:val="22"/>
                        </w:rPr>
                        <w:t>Deleted based on abstract =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23</w:t>
                      </w:r>
                    </w:p>
                    <w:p w14:paraId="3C343B55" w14:textId="77777777" w:rsidR="00092BC8" w:rsidRDefault="00092BC8" w:rsidP="00092BC8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</w:p>
                    <w:p w14:paraId="3AD503FF" w14:textId="77777777" w:rsidR="00092BC8" w:rsidRPr="00E52C2B" w:rsidRDefault="00092BC8" w:rsidP="00092BC8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9A3BAD">
        <w:rPr>
          <w:rFonts w:ascii="Arial" w:hAnsi="Arial" w:cs="Arial"/>
          <w:noProof/>
          <w:color w:val="000000" w:themeColor="text1"/>
          <w:kern w:val="28"/>
          <w:lang w:val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AD679B5" wp14:editId="3107E587">
                <wp:simplePos x="0" y="0"/>
                <wp:positionH relativeFrom="column">
                  <wp:posOffset>1194435</wp:posOffset>
                </wp:positionH>
                <wp:positionV relativeFrom="paragraph">
                  <wp:posOffset>6925310</wp:posOffset>
                </wp:positionV>
                <wp:extent cx="1714500" cy="795600"/>
                <wp:effectExtent l="0" t="0" r="12700" b="17780"/>
                <wp:wrapNone/>
                <wp:docPr id="79" name="Rectangle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95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435EDC" w14:textId="7A0E13D3" w:rsidR="00092BC8" w:rsidRPr="00E52C2B" w:rsidRDefault="00092BC8" w:rsidP="00092BC8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3D7E18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Studies included in qualitative synthesis </w:t>
                            </w:r>
                            <w:r w:rsidRPr="00E52C2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8</w:t>
                            </w:r>
                            <w:r w:rsidRPr="00E52C2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D679B5" id="Rectangle 79" o:spid="_x0000_s1029" style="position:absolute;left:0;text-align:left;margin-left:94.05pt;margin-top:545.3pt;width:135pt;height:62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">
                <v:textbox inset=",7.2pt,,7.2pt">
                  <w:txbxContent>
                    <w:p w14:paraId="40435EDC" w14:textId="7A0E13D3" w:rsidR="00092BC8" w:rsidRPr="00E52C2B" w:rsidRDefault="00092BC8" w:rsidP="00092BC8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  <w:lang w:val="en"/>
                        </w:rPr>
                      </w:pPr>
                      <w:r w:rsidRPr="003D7E18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Studies included in qualitative synthesis </w:t>
                      </w:r>
                      <w:r w:rsidRPr="00E52C2B">
                        <w:rPr>
                          <w:rFonts w:ascii="Arial" w:hAnsi="Arial" w:cs="Arial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1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8</w:t>
                      </w:r>
                      <w:r w:rsidRPr="00E52C2B">
                        <w:rPr>
                          <w:rFonts w:ascii="Arial" w:hAnsi="Arial" w:cs="Arial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9A3BAD">
        <w:rPr>
          <w:noProof/>
          <w:color w:val="000000" w:themeColor="text1"/>
          <w:lang w:val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6FD3E8B" wp14:editId="0C550D73">
                <wp:simplePos x="0" y="0"/>
                <wp:positionH relativeFrom="column">
                  <wp:posOffset>-62865</wp:posOffset>
                </wp:positionH>
                <wp:positionV relativeFrom="paragraph">
                  <wp:posOffset>1205865</wp:posOffset>
                </wp:positionV>
                <wp:extent cx="914400" cy="914400"/>
                <wp:effectExtent l="0" t="0" r="0" b="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vert270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F65A3B" id="Text Box 4" o:spid="_x0000_s1026" type="#_x0000_t202" style="position:absolute;margin-left:-4.95pt;margin-top:94.95pt;width:1in;height:1in;z-index:2516746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" filled="f" stroked="f">
                <v:textbox style="layout-flow:vertical;mso-layout-flow-alt:bottom-to-top"/>
                <w10:wrap type="square"/>
              </v:shape>
            </w:pict>
          </mc:Fallback>
        </mc:AlternateContent>
      </w:r>
      <w:r w:rsidRPr="009A3BAD">
        <w:rPr>
          <w:rFonts w:ascii="Arial" w:hAnsi="Arial" w:cs="Arial"/>
          <w:noProof/>
          <w:color w:val="000000" w:themeColor="text1"/>
          <w:kern w:val="28"/>
          <w:lang w:val="en-GB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35F1BC09" wp14:editId="15C77525">
                <wp:simplePos x="0" y="0"/>
                <wp:positionH relativeFrom="column">
                  <wp:posOffset>2933700</wp:posOffset>
                </wp:positionH>
                <wp:positionV relativeFrom="paragraph">
                  <wp:posOffset>5293995</wp:posOffset>
                </wp:positionV>
                <wp:extent cx="514350" cy="0"/>
                <wp:effectExtent l="0" t="76200" r="19050" b="95250"/>
                <wp:wrapNone/>
                <wp:docPr id="69" name="Straight Arrow Connector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43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51A04E" id="Straight Arrow Connector 69" o:spid="_x0000_s1026" type="#_x0000_t32" style="position:absolute;margin-left:231pt;margin-top:416.85pt;width:40.5pt;height:0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">
                <v:stroke endarrow="block"/>
                <v:shadow color="#ccc"/>
              </v:shape>
            </w:pict>
          </mc:Fallback>
        </mc:AlternateContent>
      </w:r>
      <w:r w:rsidRPr="009A3BAD">
        <w:rPr>
          <w:rFonts w:ascii="Arial" w:hAnsi="Arial" w:cs="Arial"/>
          <w:noProof/>
          <w:color w:val="000000" w:themeColor="text1"/>
          <w:kern w:val="28"/>
          <w:lang w:val="en-GB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1FE5D80C" wp14:editId="4F9E0266">
                <wp:simplePos x="0" y="0"/>
                <wp:positionH relativeFrom="column">
                  <wp:posOffset>2867025</wp:posOffset>
                </wp:positionH>
                <wp:positionV relativeFrom="paragraph">
                  <wp:posOffset>3789045</wp:posOffset>
                </wp:positionV>
                <wp:extent cx="581025" cy="0"/>
                <wp:effectExtent l="0" t="76200" r="28575" b="95250"/>
                <wp:wrapNone/>
                <wp:docPr id="71" name="Straight Arrow Connector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810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089223" id="Straight Arrow Connector 71" o:spid="_x0000_s1026" type="#_x0000_t32" style="position:absolute;margin-left:225.75pt;margin-top:298.35pt;width:45.75pt;height:0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">
                <v:stroke endarrow="block"/>
                <v:shadow color="#ccc"/>
              </v:shape>
            </w:pict>
          </mc:Fallback>
        </mc:AlternateContent>
      </w:r>
      <w:r w:rsidRPr="009A3BAD">
        <w:rPr>
          <w:rFonts w:ascii="Arial" w:hAnsi="Arial" w:cs="Arial"/>
          <w:noProof/>
          <w:color w:val="000000" w:themeColor="text1"/>
          <w:kern w:val="28"/>
          <w:lang w:val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BCEEC2D" wp14:editId="4C47747B">
                <wp:simplePos x="0" y="0"/>
                <wp:positionH relativeFrom="column">
                  <wp:posOffset>1219200</wp:posOffset>
                </wp:positionH>
                <wp:positionV relativeFrom="paragraph">
                  <wp:posOffset>4808220</wp:posOffset>
                </wp:positionV>
                <wp:extent cx="1714500" cy="781200"/>
                <wp:effectExtent l="0" t="0" r="12700" b="19050"/>
                <wp:wrapNone/>
                <wp:docPr id="76" name="Rectangle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81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17A86F" w14:textId="77777777" w:rsidR="00092BC8" w:rsidRPr="00E52C2B" w:rsidRDefault="00092BC8" w:rsidP="00092BC8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3D7E18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Full-text articles assessed for eligibility </w:t>
                            </w:r>
                            <w:r w:rsidRPr="00E52C2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30</w:t>
                            </w:r>
                            <w:r w:rsidRPr="00E52C2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CEEC2D" id="Rectangle 76" o:spid="_x0000_s1030" style="position:absolute;left:0;text-align:left;margin-left:96pt;margin-top:378.6pt;width:135pt;height:61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">
                <v:textbox inset=",7.2pt,,7.2pt">
                  <w:txbxContent>
                    <w:p w14:paraId="1817A86F" w14:textId="77777777" w:rsidR="00092BC8" w:rsidRPr="00E52C2B" w:rsidRDefault="00092BC8" w:rsidP="00092BC8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  <w:lang w:val="en"/>
                        </w:rPr>
                      </w:pPr>
                      <w:r w:rsidRPr="003D7E18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Full-text articles assessed for eligibility </w:t>
                      </w:r>
                      <w:r w:rsidRPr="00E52C2B">
                        <w:rPr>
                          <w:rFonts w:ascii="Arial" w:hAnsi="Arial" w:cs="Arial"/>
                          <w:sz w:val="22"/>
                          <w:szCs w:val="22"/>
                        </w:rPr>
                        <w:br/>
                        <w:t>(n =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30</w:t>
                      </w:r>
                      <w:r w:rsidRPr="00E52C2B">
                        <w:rPr>
                          <w:rFonts w:ascii="Arial" w:hAnsi="Arial" w:cs="Arial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9A3BAD">
        <w:rPr>
          <w:rFonts w:ascii="Arial" w:hAnsi="Arial" w:cs="Arial"/>
          <w:noProof/>
          <w:color w:val="000000" w:themeColor="text1"/>
          <w:kern w:val="28"/>
          <w:lang w:val="en-GB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6C4C6F84" wp14:editId="4B5F1D2E">
                <wp:simplePos x="0" y="0"/>
                <wp:positionH relativeFrom="column">
                  <wp:posOffset>2047875</wp:posOffset>
                </wp:positionH>
                <wp:positionV relativeFrom="paragraph">
                  <wp:posOffset>4055745</wp:posOffset>
                </wp:positionV>
                <wp:extent cx="0" cy="752475"/>
                <wp:effectExtent l="76200" t="0" r="76200" b="47625"/>
                <wp:wrapNone/>
                <wp:docPr id="77" name="Straight Arrow Connector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524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025945" id="Straight Arrow Connector 77" o:spid="_x0000_s1026" type="#_x0000_t32" style="position:absolute;margin-left:161.25pt;margin-top:319.35pt;width:0;height:59.25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">
                <v:stroke endarrow="block"/>
                <v:shadow color="#ccc"/>
              </v:shape>
            </w:pict>
          </mc:Fallback>
        </mc:AlternateContent>
      </w:r>
      <w:r w:rsidRPr="009A3BAD">
        <w:rPr>
          <w:rFonts w:ascii="Arial" w:hAnsi="Arial" w:cs="Arial"/>
          <w:noProof/>
          <w:color w:val="000000" w:themeColor="text1"/>
          <w:kern w:val="28"/>
          <w:lang w:val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AEF3BDD" wp14:editId="66D85211">
                <wp:simplePos x="0" y="0"/>
                <wp:positionH relativeFrom="column">
                  <wp:posOffset>791845</wp:posOffset>
                </wp:positionH>
                <wp:positionV relativeFrom="paragraph">
                  <wp:posOffset>2235200</wp:posOffset>
                </wp:positionV>
                <wp:extent cx="3881120" cy="576000"/>
                <wp:effectExtent l="0" t="0" r="17780" b="8255"/>
                <wp:wrapNone/>
                <wp:docPr id="72" name="Rectangl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881120" cy="576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00D3AA" w14:textId="75740C1C" w:rsidR="00092BC8" w:rsidRPr="00E52C2B" w:rsidRDefault="00092BC8" w:rsidP="00092BC8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3D7E18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619</w:t>
                            </w:r>
                            <w:r w:rsidRPr="00E52C2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EF3BDD" id="Rectangle 72" o:spid="_x0000_s1031" style="position:absolute;left:0;text-align:left;margin-left:62.35pt;margin-top:176pt;width:305.6pt;height:45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">
                <v:textbox inset=",7.2pt,,7.2pt">
                  <w:txbxContent>
                    <w:p w14:paraId="0900D3AA" w14:textId="75740C1C" w:rsidR="00092BC8" w:rsidRPr="00E52C2B" w:rsidRDefault="00092BC8" w:rsidP="00092BC8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  <w:lang w:val="en"/>
                        </w:rPr>
                      </w:pPr>
                      <w:r w:rsidRPr="003D7E18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619</w:t>
                      </w:r>
                      <w:r w:rsidRPr="00E52C2B">
                        <w:rPr>
                          <w:rFonts w:ascii="Arial" w:hAnsi="Arial" w:cs="Arial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9A3BAD">
        <w:rPr>
          <w:rFonts w:ascii="Arial" w:hAnsi="Arial" w:cs="Arial"/>
          <w:noProof/>
          <w:color w:val="000000" w:themeColor="text1"/>
          <w:kern w:val="28"/>
          <w:lang w:val="en-GB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13D14CA4" wp14:editId="5F75E9B9">
                <wp:simplePos x="0" y="0"/>
                <wp:positionH relativeFrom="column">
                  <wp:posOffset>2019300</wp:posOffset>
                </wp:positionH>
                <wp:positionV relativeFrom="paragraph">
                  <wp:posOffset>2807970</wp:posOffset>
                </wp:positionV>
                <wp:extent cx="635" cy="680720"/>
                <wp:effectExtent l="76200" t="0" r="94615" b="62230"/>
                <wp:wrapNone/>
                <wp:docPr id="94" name="Straight Arrow Connector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807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A6C341" id="Straight Arrow Connector 94" o:spid="_x0000_s1026" type="#_x0000_t32" style="position:absolute;margin-left:159pt;margin-top:221.1pt;width:.05pt;height:53.6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">
                <v:stroke endarrow="block"/>
                <v:shadow color="#ccc"/>
              </v:shape>
            </w:pict>
          </mc:Fallback>
        </mc:AlternateContent>
      </w:r>
      <w:r w:rsidRPr="009A3BAD">
        <w:rPr>
          <w:rFonts w:ascii="Arial" w:hAnsi="Arial" w:cs="Arial"/>
          <w:noProof/>
          <w:color w:val="000000" w:themeColor="text1"/>
          <w:kern w:val="28"/>
          <w:lang w:val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994363F" wp14:editId="55F1F922">
                <wp:simplePos x="0" y="0"/>
                <wp:positionH relativeFrom="column">
                  <wp:posOffset>1203960</wp:posOffset>
                </wp:positionH>
                <wp:positionV relativeFrom="paragraph">
                  <wp:posOffset>3482975</wp:posOffset>
                </wp:positionV>
                <wp:extent cx="1670050" cy="572400"/>
                <wp:effectExtent l="0" t="0" r="19050" b="12065"/>
                <wp:wrapNone/>
                <wp:docPr id="73" name="Rectangle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75F7CB" w14:textId="6F4703B9" w:rsidR="00092BC8" w:rsidRPr="00E52C2B" w:rsidRDefault="00092BC8" w:rsidP="00092BC8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3D7E18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Records screened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619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94363F" id="Rectangle 73" o:spid="_x0000_s1032" style="position:absolute;left:0;text-align:left;margin-left:94.8pt;margin-top:274.25pt;width:131.5pt;height:45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">
                <v:textbox inset=",7.2pt,,7.2pt">
                  <w:txbxContent>
                    <w:p w14:paraId="3F75F7CB" w14:textId="6F4703B9" w:rsidR="00092BC8" w:rsidRPr="00E52C2B" w:rsidRDefault="00092BC8" w:rsidP="00092BC8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  <w:lang w:val="en"/>
                        </w:rPr>
                      </w:pPr>
                      <w:r w:rsidRPr="003D7E18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Records screened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619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53E7548" w14:textId="77777777" w:rsidR="00092BC8" w:rsidRDefault="00092BC8" w:rsidP="00092BC8">
      <w:pPr>
        <w:spacing w:line="480" w:lineRule="auto"/>
        <w:rPr>
          <w:color w:val="212121"/>
          <w:shd w:val="clear" w:color="auto" w:fill="FFFFFF"/>
        </w:rPr>
      </w:pPr>
      <w:r w:rsidRPr="009A3BAD">
        <w:rPr>
          <w:rFonts w:ascii="Arial" w:hAnsi="Arial" w:cs="Arial"/>
          <w:noProof/>
          <w:color w:val="000000" w:themeColor="text1"/>
          <w:kern w:val="28"/>
          <w:lang w:val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EEF7CEC" wp14:editId="04982EF9">
                <wp:simplePos x="0" y="0"/>
                <wp:positionH relativeFrom="column">
                  <wp:posOffset>-704534</wp:posOffset>
                </wp:positionH>
                <wp:positionV relativeFrom="paragraph">
                  <wp:posOffset>150495</wp:posOffset>
                </wp:positionV>
                <wp:extent cx="1377315" cy="330835"/>
                <wp:effectExtent l="0" t="10160" r="34925" b="34925"/>
                <wp:wrapNone/>
                <wp:docPr id="88" name="Rounded Rectangl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7315" cy="33083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A134C2B" w14:textId="77777777" w:rsidR="00092BC8" w:rsidRPr="00536E34" w:rsidRDefault="00092BC8" w:rsidP="00092BC8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lang w:val="en"/>
                              </w:rPr>
                            </w:pPr>
                            <w:r w:rsidRPr="00536E34"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EEF7CEC" id="Rounded Rectangle 88" o:spid="_x0000_s1033" style="position:absolute;margin-left:-55.5pt;margin-top:11.85pt;width:108.45pt;height:26.05pt;rotation:-9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" fillcolor="#ccecff">
                <v:textbox style="layout-flow:vertical;mso-layout-flow-alt:bottom-to-top" inset="3.6pt,,3.6pt">
                  <w:txbxContent>
                    <w:p w14:paraId="1A134C2B" w14:textId="77777777" w:rsidR="00092BC8" w:rsidRPr="00536E34" w:rsidRDefault="00092BC8" w:rsidP="00092BC8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32"/>
                          <w:lang w:val="en"/>
                        </w:rPr>
                      </w:pPr>
                      <w:r w:rsidRPr="00536E34">
                        <w:rPr>
                          <w:rFonts w:ascii="Arial" w:hAnsi="Arial" w:cs="Arial"/>
                          <w:color w:val="000000" w:themeColor="text1"/>
                          <w:sz w:val="32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8262645" w14:textId="77777777" w:rsidR="00092BC8" w:rsidRDefault="00092BC8" w:rsidP="00092BC8">
      <w:pPr>
        <w:spacing w:line="480" w:lineRule="auto"/>
        <w:rPr>
          <w:color w:val="212121"/>
          <w:shd w:val="clear" w:color="auto" w:fill="FFFFFF"/>
        </w:rPr>
      </w:pPr>
    </w:p>
    <w:p w14:paraId="5A96FA1C" w14:textId="77777777" w:rsidR="00092BC8" w:rsidRDefault="00092BC8" w:rsidP="00092BC8">
      <w:pPr>
        <w:spacing w:line="480" w:lineRule="auto"/>
        <w:rPr>
          <w:color w:val="212121"/>
          <w:shd w:val="clear" w:color="auto" w:fill="FFFFFF"/>
        </w:rPr>
      </w:pPr>
    </w:p>
    <w:p w14:paraId="6D05E43A" w14:textId="77777777" w:rsidR="00092BC8" w:rsidRPr="002D3936" w:rsidRDefault="00092BC8" w:rsidP="00092BC8">
      <w:pPr>
        <w:spacing w:line="480" w:lineRule="auto"/>
        <w:rPr>
          <w:color w:val="212121"/>
          <w:shd w:val="clear" w:color="auto" w:fill="FFFFFF"/>
        </w:rPr>
      </w:pPr>
    </w:p>
    <w:p w14:paraId="16118008" w14:textId="77777777" w:rsidR="00092BC8" w:rsidRDefault="00092BC8" w:rsidP="00092BC8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</w:p>
    <w:p w14:paraId="3869693B" w14:textId="77777777" w:rsidR="00092BC8" w:rsidRDefault="00092BC8" w:rsidP="00092BC8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</w:p>
    <w:p w14:paraId="3EF6CA5C" w14:textId="77777777" w:rsidR="00092BC8" w:rsidRDefault="00092BC8" w:rsidP="00092BC8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</w:p>
    <w:p w14:paraId="1CBE01AB" w14:textId="77777777" w:rsidR="00092BC8" w:rsidRDefault="00092BC8" w:rsidP="00092BC8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  <w:r w:rsidRPr="009A3BAD">
        <w:rPr>
          <w:rFonts w:ascii="Arial" w:hAnsi="Arial" w:cs="Arial"/>
          <w:noProof/>
          <w:color w:val="000000" w:themeColor="text1"/>
          <w:kern w:val="28"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4EB3A3" wp14:editId="2F4E625C">
                <wp:simplePos x="0" y="0"/>
                <wp:positionH relativeFrom="column">
                  <wp:posOffset>-687705</wp:posOffset>
                </wp:positionH>
                <wp:positionV relativeFrom="paragraph">
                  <wp:posOffset>231458</wp:posOffset>
                </wp:positionV>
                <wp:extent cx="1371600" cy="392749"/>
                <wp:effectExtent l="6985" t="0" r="32385" b="32385"/>
                <wp:wrapNone/>
                <wp:docPr id="89" name="Rounded Rectangl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392749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4B46E88" w14:textId="77777777" w:rsidR="00092BC8" w:rsidRPr="00536E34" w:rsidRDefault="00092BC8" w:rsidP="00092BC8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lang w:val="en"/>
                              </w:rPr>
                            </w:pPr>
                            <w:r w:rsidRPr="00536E34"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D4EB3A3" id="Rounded Rectangle 89" o:spid="_x0000_s1034" style="position:absolute;margin-left:-54.15pt;margin-top:18.25pt;width:108pt;height:30.95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" fillcolor="#ccecff">
                <v:textbox style="layout-flow:vertical;mso-layout-flow-alt:bottom-to-top" inset="3.6pt,,3.6pt">
                  <w:txbxContent>
                    <w:p w14:paraId="34B46E88" w14:textId="77777777" w:rsidR="00092BC8" w:rsidRPr="00536E34" w:rsidRDefault="00092BC8" w:rsidP="00092BC8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32"/>
                          <w:lang w:val="en"/>
                        </w:rPr>
                      </w:pPr>
                      <w:r w:rsidRPr="00536E34">
                        <w:rPr>
                          <w:rFonts w:ascii="Arial" w:hAnsi="Arial" w:cs="Arial"/>
                          <w:color w:val="000000" w:themeColor="text1"/>
                          <w:sz w:val="32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052B338" w14:textId="77777777" w:rsidR="00092BC8" w:rsidRDefault="00092BC8" w:rsidP="00092BC8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</w:p>
    <w:p w14:paraId="3FB24ABA" w14:textId="77777777" w:rsidR="00092BC8" w:rsidRDefault="00092BC8" w:rsidP="00092BC8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</w:p>
    <w:p w14:paraId="35E9A42D" w14:textId="77777777" w:rsidR="00092BC8" w:rsidRDefault="00092BC8" w:rsidP="00092BC8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</w:p>
    <w:p w14:paraId="5F4C2DAF" w14:textId="77777777" w:rsidR="00092BC8" w:rsidRDefault="00092BC8" w:rsidP="00092BC8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</w:p>
    <w:p w14:paraId="08817C87" w14:textId="77777777" w:rsidR="00092BC8" w:rsidRDefault="00092BC8" w:rsidP="00092BC8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  <w:r w:rsidRPr="009A3BAD">
        <w:rPr>
          <w:rFonts w:ascii="Arial" w:hAnsi="Arial" w:cs="Arial"/>
          <w:noProof/>
          <w:color w:val="000000" w:themeColor="text1"/>
          <w:kern w:val="28"/>
          <w:lang w:val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D203DB5" wp14:editId="7080F4A6">
                <wp:simplePos x="0" y="0"/>
                <wp:positionH relativeFrom="column">
                  <wp:posOffset>3485322</wp:posOffset>
                </wp:positionH>
                <wp:positionV relativeFrom="paragraph">
                  <wp:posOffset>220290</wp:posOffset>
                </wp:positionV>
                <wp:extent cx="2808514" cy="1245704"/>
                <wp:effectExtent l="0" t="0" r="11430" b="12065"/>
                <wp:wrapNone/>
                <wp:docPr id="87" name="Rectangle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08514" cy="124570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AEA7E0" w14:textId="018BC17B" w:rsidR="00092BC8" w:rsidRPr="00E52C2B" w:rsidRDefault="00092BC8" w:rsidP="00092BC8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3D7E18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Full-text articles excluded with reasons</w:t>
                            </w:r>
                            <w:r w:rsidRPr="00E52C2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52C2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1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</w:t>
                            </w:r>
                            <w:r w:rsidRPr="00E52C2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466AF6E5" w14:textId="77777777" w:rsidR="00092BC8" w:rsidRDefault="00092BC8" w:rsidP="00092BC8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  <w:p w14:paraId="108E83B7" w14:textId="77777777" w:rsidR="00092BC8" w:rsidRPr="008E3C31" w:rsidRDefault="00092BC8" w:rsidP="00092BC8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8E3C31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"/>
                              </w:rPr>
                              <w:t xml:space="preserve">Study Design =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"/>
                              </w:rPr>
                              <w:t>6</w:t>
                            </w:r>
                          </w:p>
                          <w:p w14:paraId="465FB2C3" w14:textId="06A7E236" w:rsidR="00092BC8" w:rsidRDefault="00092BC8" w:rsidP="00092BC8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  <w:lang w:val="en"/>
                              </w:rPr>
                              <w:t>Case reports (7)</w:t>
                            </w:r>
                          </w:p>
                          <w:p w14:paraId="6059ADEB" w14:textId="52BDCC21" w:rsidR="00092BC8" w:rsidRDefault="00092BC8" w:rsidP="00092BC8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  <w:lang w:val="en"/>
                              </w:rPr>
                              <w:t xml:space="preserve">Small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  <w:lang w:val="en"/>
                              </w:rPr>
                              <w:t>Case series (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  <w:lang w:val="en"/>
                              </w:rPr>
                              <w:t>5)</w:t>
                            </w:r>
                          </w:p>
                          <w:p w14:paraId="6B71EA5C" w14:textId="77777777" w:rsidR="00092BC8" w:rsidRPr="008E3C31" w:rsidRDefault="00092BC8" w:rsidP="00092BC8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  <w:lang w:val="en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  <w:lang w:val="en"/>
                              </w:rPr>
                              <w:tab/>
                            </w:r>
                          </w:p>
                          <w:p w14:paraId="4D6A49B2" w14:textId="77777777" w:rsidR="00092BC8" w:rsidRPr="006B2975" w:rsidRDefault="00092BC8" w:rsidP="00092BC8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  <w:p w14:paraId="019A1F83" w14:textId="77777777" w:rsidR="00092BC8" w:rsidRPr="0069566A" w:rsidRDefault="00092BC8" w:rsidP="00092BC8">
                            <w:pPr>
                              <w:ind w:firstLine="720"/>
                              <w:rPr>
                                <w:rFonts w:ascii="Arial" w:hAnsi="Arial" w:cs="Arial"/>
                                <w:i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203DB5" id="Rectangle 87" o:spid="_x0000_s1035" style="position:absolute;margin-left:274.45pt;margin-top:17.35pt;width:221.15pt;height:98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">
                <v:textbox inset=",7.2pt,,7.2pt">
                  <w:txbxContent>
                    <w:p w14:paraId="0BAEA7E0" w14:textId="018BC17B" w:rsidR="00092BC8" w:rsidRPr="00E52C2B" w:rsidRDefault="00092BC8" w:rsidP="00092BC8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3D7E18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Full-text articles excluded with reasons</w:t>
                      </w:r>
                      <w:r w:rsidRPr="00E52C2B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Pr="00E52C2B">
                        <w:rPr>
                          <w:rFonts w:ascii="Arial" w:hAnsi="Arial" w:cs="Arial"/>
                          <w:sz w:val="22"/>
                          <w:szCs w:val="22"/>
                        </w:rPr>
                        <w:br/>
                        <w:t>(n =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1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2</w:t>
                      </w:r>
                      <w:r w:rsidRPr="00E52C2B">
                        <w:rPr>
                          <w:rFonts w:ascii="Arial" w:hAnsi="Arial" w:cs="Arial"/>
                          <w:sz w:val="22"/>
                          <w:szCs w:val="22"/>
                        </w:rPr>
                        <w:t>)</w:t>
                      </w:r>
                    </w:p>
                    <w:p w14:paraId="466AF6E5" w14:textId="77777777" w:rsidR="00092BC8" w:rsidRDefault="00092BC8" w:rsidP="00092BC8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"/>
                        </w:rPr>
                      </w:pPr>
                    </w:p>
                    <w:p w14:paraId="108E83B7" w14:textId="77777777" w:rsidR="00092BC8" w:rsidRPr="008E3C31" w:rsidRDefault="00092BC8" w:rsidP="00092BC8">
                      <w:pP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"/>
                        </w:rPr>
                      </w:pPr>
                      <w:r w:rsidRPr="008E3C31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"/>
                        </w:rPr>
                        <w:t xml:space="preserve">Study Design =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"/>
                        </w:rPr>
                        <w:t>6</w:t>
                      </w:r>
                    </w:p>
                    <w:p w14:paraId="465FB2C3" w14:textId="06A7E236" w:rsidR="00092BC8" w:rsidRDefault="00092BC8" w:rsidP="00092BC8">
                      <w:pPr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  <w:lang w:val="en"/>
                        </w:rPr>
                        <w:t>Case reports (7)</w:t>
                      </w:r>
                    </w:p>
                    <w:p w14:paraId="6059ADEB" w14:textId="52BDCC21" w:rsidR="00092BC8" w:rsidRDefault="00092BC8" w:rsidP="00092BC8">
                      <w:pPr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  <w:lang w:val="en"/>
                        </w:rPr>
                        <w:t xml:space="preserve">Small </w:t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  <w:lang w:val="en"/>
                        </w:rPr>
                        <w:t>Case series (</w:t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  <w:lang w:val="en"/>
                        </w:rPr>
                        <w:t>5)</w:t>
                      </w:r>
                    </w:p>
                    <w:p w14:paraId="6B71EA5C" w14:textId="77777777" w:rsidR="00092BC8" w:rsidRPr="008E3C31" w:rsidRDefault="00092BC8" w:rsidP="00092BC8">
                      <w:pPr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  <w:lang w:val="en"/>
                        </w:rPr>
                        <w:tab/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  <w:lang w:val="en"/>
                        </w:rPr>
                        <w:tab/>
                      </w:r>
                    </w:p>
                    <w:p w14:paraId="4D6A49B2" w14:textId="77777777" w:rsidR="00092BC8" w:rsidRPr="006B2975" w:rsidRDefault="00092BC8" w:rsidP="00092BC8">
                      <w:pPr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  <w:lang w:val="en"/>
                        </w:rPr>
                      </w:pPr>
                    </w:p>
                    <w:p w14:paraId="019A1F83" w14:textId="77777777" w:rsidR="00092BC8" w:rsidRPr="0069566A" w:rsidRDefault="00092BC8" w:rsidP="00092BC8">
                      <w:pPr>
                        <w:ind w:firstLine="720"/>
                        <w:rPr>
                          <w:rFonts w:ascii="Arial" w:hAnsi="Arial" w:cs="Arial"/>
                          <w:i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9A3BAD">
        <w:rPr>
          <w:rFonts w:ascii="Arial" w:hAnsi="Arial" w:cs="Arial"/>
          <w:noProof/>
          <w:color w:val="000000" w:themeColor="text1"/>
          <w:kern w:val="28"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B0298D2" wp14:editId="5DADA720">
                <wp:simplePos x="0" y="0"/>
                <wp:positionH relativeFrom="column">
                  <wp:posOffset>-583247</wp:posOffset>
                </wp:positionH>
                <wp:positionV relativeFrom="paragraph">
                  <wp:posOffset>435610</wp:posOffset>
                </wp:positionV>
                <wp:extent cx="1162685" cy="399734"/>
                <wp:effectExtent l="635" t="0" r="31750" b="31750"/>
                <wp:wrapNone/>
                <wp:docPr id="91" name="Rounded Rectangle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62685" cy="399734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FF542F7" w14:textId="77777777" w:rsidR="00092BC8" w:rsidRPr="00536E34" w:rsidRDefault="00092BC8" w:rsidP="00092BC8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lang w:val="en"/>
                              </w:rPr>
                            </w:pPr>
                            <w:r w:rsidRPr="00536E34"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B0298D2" id="Rounded Rectangle 91" o:spid="_x0000_s1036" style="position:absolute;margin-left:-45.9pt;margin-top:34.3pt;width:91.55pt;height:31.5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" fillcolor="#ccecff">
                <v:textbox style="layout-flow:vertical;mso-layout-flow-alt:bottom-to-top" inset="3.6pt,,3.6pt">
                  <w:txbxContent>
                    <w:p w14:paraId="6FF542F7" w14:textId="77777777" w:rsidR="00092BC8" w:rsidRPr="00536E34" w:rsidRDefault="00092BC8" w:rsidP="00092BC8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32"/>
                          <w:lang w:val="en"/>
                        </w:rPr>
                      </w:pPr>
                      <w:r w:rsidRPr="00536E34">
                        <w:rPr>
                          <w:rFonts w:ascii="Arial" w:hAnsi="Arial" w:cs="Arial"/>
                          <w:color w:val="000000" w:themeColor="text1"/>
                          <w:sz w:val="3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A92F45F" w14:textId="77777777" w:rsidR="00092BC8" w:rsidRDefault="00092BC8" w:rsidP="00092BC8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</w:p>
    <w:p w14:paraId="22B5DC98" w14:textId="77777777" w:rsidR="00092BC8" w:rsidRDefault="00092BC8" w:rsidP="00092BC8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</w:p>
    <w:p w14:paraId="35DC8544" w14:textId="77777777" w:rsidR="00092BC8" w:rsidRDefault="00092BC8" w:rsidP="00092BC8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</w:p>
    <w:p w14:paraId="67F15792" w14:textId="77777777" w:rsidR="00092BC8" w:rsidRDefault="00092BC8" w:rsidP="00092BC8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</w:p>
    <w:p w14:paraId="30B95C06" w14:textId="77777777" w:rsidR="00092BC8" w:rsidRDefault="00092BC8" w:rsidP="00092BC8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</w:p>
    <w:p w14:paraId="520C1FCE" w14:textId="77777777" w:rsidR="00092BC8" w:rsidRDefault="00092BC8" w:rsidP="00092BC8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  <w:r w:rsidRPr="009A3BAD">
        <w:rPr>
          <w:rFonts w:ascii="Arial" w:hAnsi="Arial" w:cs="Arial"/>
          <w:noProof/>
          <w:color w:val="000000" w:themeColor="text1"/>
          <w:kern w:val="28"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9F153C2" wp14:editId="6A273136">
                <wp:simplePos x="0" y="0"/>
                <wp:positionH relativeFrom="column">
                  <wp:posOffset>-647065</wp:posOffset>
                </wp:positionH>
                <wp:positionV relativeFrom="paragraph">
                  <wp:posOffset>349250</wp:posOffset>
                </wp:positionV>
                <wp:extent cx="1292860" cy="391479"/>
                <wp:effectExtent l="0" t="6350" r="21590" b="21590"/>
                <wp:wrapNone/>
                <wp:docPr id="90" name="Rounded Rectangl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292860" cy="391479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DD275CD" w14:textId="77777777" w:rsidR="00092BC8" w:rsidRPr="00345C94" w:rsidRDefault="00092BC8" w:rsidP="00092BC8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szCs w:val="32"/>
                                <w:lang w:val="en"/>
                              </w:rPr>
                            </w:pPr>
                            <w:r w:rsidRPr="00345C94"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szCs w:val="32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9F153C2" id="Rounded Rectangle 90" o:spid="_x0000_s1037" style="position:absolute;margin-left:-50.95pt;margin-top:27.5pt;width:101.8pt;height:30.85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" fillcolor="#ccecff">
                <v:textbox style="layout-flow:vertical;mso-layout-flow-alt:bottom-to-top" inset="3.6pt,,3.6pt">
                  <w:txbxContent>
                    <w:p w14:paraId="1DD275CD" w14:textId="77777777" w:rsidR="00092BC8" w:rsidRPr="00345C94" w:rsidRDefault="00092BC8" w:rsidP="00092BC8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32"/>
                          <w:szCs w:val="32"/>
                          <w:lang w:val="en"/>
                        </w:rPr>
                      </w:pPr>
                      <w:r w:rsidRPr="00345C94">
                        <w:rPr>
                          <w:rFonts w:ascii="Arial" w:hAnsi="Arial" w:cs="Arial"/>
                          <w:color w:val="000000" w:themeColor="text1"/>
                          <w:sz w:val="32"/>
                          <w:szCs w:val="32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BBAA368" w14:textId="77777777" w:rsidR="00EC600D" w:rsidRDefault="00EC600D" w:rsidP="00092BC8">
      <w:pPr>
        <w:spacing w:line="480" w:lineRule="auto"/>
        <w:rPr>
          <w:b/>
          <w:bCs/>
          <w:color w:val="212121"/>
          <w:u w:val="single"/>
          <w:shd w:val="clear" w:color="auto" w:fill="FFFFFF"/>
        </w:rPr>
        <w:sectPr w:rsidR="00EC600D" w:rsidSect="0060442A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85"/>
        <w:gridCol w:w="1925"/>
        <w:gridCol w:w="1214"/>
        <w:gridCol w:w="1166"/>
        <w:gridCol w:w="1535"/>
        <w:gridCol w:w="1950"/>
        <w:gridCol w:w="1356"/>
        <w:gridCol w:w="957"/>
        <w:gridCol w:w="1052"/>
        <w:gridCol w:w="910"/>
      </w:tblGrid>
      <w:tr w:rsidR="00EC600D" w:rsidRPr="00997D05" w14:paraId="5B50F8A5" w14:textId="77777777" w:rsidTr="00987E59">
        <w:trPr>
          <w:trHeight w:val="195"/>
        </w:trPr>
        <w:tc>
          <w:tcPr>
            <w:tcW w:w="676" w:type="pct"/>
          </w:tcPr>
          <w:p w14:paraId="5AD5DAE3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uthor</w:t>
            </w:r>
          </w:p>
        </w:tc>
        <w:tc>
          <w:tcPr>
            <w:tcW w:w="2093" w:type="pct"/>
            <w:gridSpan w:val="4"/>
          </w:tcPr>
          <w:p w14:paraId="593B17DF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lection</w:t>
            </w:r>
          </w:p>
        </w:tc>
        <w:tc>
          <w:tcPr>
            <w:tcW w:w="699" w:type="pct"/>
          </w:tcPr>
          <w:p w14:paraId="4B0FA4F2" w14:textId="77777777" w:rsidR="00EC600D" w:rsidRPr="00997D05" w:rsidRDefault="00EC600D" w:rsidP="00987E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mparability.</w:t>
            </w:r>
          </w:p>
        </w:tc>
        <w:tc>
          <w:tcPr>
            <w:tcW w:w="1206" w:type="pct"/>
            <w:gridSpan w:val="3"/>
          </w:tcPr>
          <w:p w14:paraId="3237B713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326" w:type="pct"/>
          </w:tcPr>
          <w:p w14:paraId="1E77219B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Quality</w:t>
            </w:r>
          </w:p>
        </w:tc>
      </w:tr>
      <w:tr w:rsidR="00EC600D" w:rsidRPr="00997D05" w14:paraId="1A19714D" w14:textId="77777777" w:rsidTr="00987E59">
        <w:trPr>
          <w:trHeight w:val="1249"/>
        </w:trPr>
        <w:tc>
          <w:tcPr>
            <w:tcW w:w="676" w:type="pct"/>
          </w:tcPr>
          <w:p w14:paraId="4C5FBAC4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pct"/>
          </w:tcPr>
          <w:p w14:paraId="0F8CCF77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presentativeness of the exposed cohort</w:t>
            </w:r>
          </w:p>
        </w:tc>
        <w:tc>
          <w:tcPr>
            <w:tcW w:w="435" w:type="pct"/>
          </w:tcPr>
          <w:p w14:paraId="27FFCF0A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ample size (&lt;20 = no star)</w:t>
            </w:r>
          </w:p>
        </w:tc>
        <w:tc>
          <w:tcPr>
            <w:tcW w:w="418" w:type="pct"/>
          </w:tcPr>
          <w:p w14:paraId="1BB67F10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Open cases only included  </w:t>
            </w:r>
          </w:p>
        </w:tc>
        <w:tc>
          <w:tcPr>
            <w:tcW w:w="550" w:type="pct"/>
          </w:tcPr>
          <w:p w14:paraId="433546C7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scertainment of the exposure</w:t>
            </w:r>
          </w:p>
        </w:tc>
        <w:tc>
          <w:tcPr>
            <w:tcW w:w="699" w:type="pct"/>
          </w:tcPr>
          <w:p w14:paraId="6DE92272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he subjects in different outcome groups are comparable</w:t>
            </w:r>
          </w:p>
        </w:tc>
        <w:tc>
          <w:tcPr>
            <w:tcW w:w="486" w:type="pct"/>
          </w:tcPr>
          <w:p w14:paraId="23DB6DAC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ssessment of outcome</w:t>
            </w:r>
          </w:p>
        </w:tc>
        <w:tc>
          <w:tcPr>
            <w:tcW w:w="343" w:type="pct"/>
          </w:tcPr>
          <w:p w14:paraId="340B1582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ss than 10% missing data?</w:t>
            </w:r>
          </w:p>
        </w:tc>
        <w:tc>
          <w:tcPr>
            <w:tcW w:w="377" w:type="pct"/>
          </w:tcPr>
          <w:p w14:paraId="2844F4A5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verage Follow up period (&gt; 12 months)</w:t>
            </w:r>
          </w:p>
        </w:tc>
        <w:tc>
          <w:tcPr>
            <w:tcW w:w="326" w:type="pct"/>
          </w:tcPr>
          <w:p w14:paraId="786A1E4D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600D" w:rsidRPr="00997D05" w14:paraId="3E24C6A0" w14:textId="77777777" w:rsidTr="00987E59">
        <w:trPr>
          <w:trHeight w:val="195"/>
        </w:trPr>
        <w:tc>
          <w:tcPr>
            <w:tcW w:w="676" w:type="pct"/>
            <w:vAlign w:val="center"/>
          </w:tcPr>
          <w:p w14:paraId="5D1C5E3A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7D05">
              <w:rPr>
                <w:rFonts w:ascii="Times New Roman" w:hAnsi="Times New Roman" w:cs="Times New Roman"/>
                <w:sz w:val="18"/>
                <w:szCs w:val="18"/>
              </w:rPr>
              <w:t>Atallah</w:t>
            </w:r>
            <w:proofErr w:type="spellEnd"/>
            <w:r w:rsidRPr="00997D05">
              <w:rPr>
                <w:rFonts w:ascii="Times New Roman" w:hAnsi="Times New Roman" w:cs="Times New Roman"/>
                <w:sz w:val="18"/>
                <w:szCs w:val="18"/>
              </w:rPr>
              <w:t xml:space="preserve"> 2015</w:t>
            </w:r>
          </w:p>
        </w:tc>
        <w:tc>
          <w:tcPr>
            <w:tcW w:w="690" w:type="pct"/>
          </w:tcPr>
          <w:p w14:paraId="2457CD4F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435" w:type="pct"/>
          </w:tcPr>
          <w:p w14:paraId="576C1B4D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418" w:type="pct"/>
          </w:tcPr>
          <w:p w14:paraId="69603D60" w14:textId="77777777" w:rsidR="00EC600D" w:rsidRPr="00997D05" w:rsidRDefault="00EC600D" w:rsidP="00987E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550" w:type="pct"/>
          </w:tcPr>
          <w:p w14:paraId="2C1F7500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699" w:type="pct"/>
          </w:tcPr>
          <w:p w14:paraId="4DD854C5" w14:textId="77777777" w:rsidR="00EC600D" w:rsidRPr="00997D05" w:rsidRDefault="00EC600D" w:rsidP="00987E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486" w:type="pct"/>
          </w:tcPr>
          <w:p w14:paraId="7F38E640" w14:textId="77777777" w:rsidR="00EC600D" w:rsidRPr="00997D05" w:rsidRDefault="00EC600D" w:rsidP="00987E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343" w:type="pct"/>
          </w:tcPr>
          <w:p w14:paraId="44E6198A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377" w:type="pct"/>
          </w:tcPr>
          <w:p w14:paraId="4A6E9960" w14:textId="77777777" w:rsidR="00EC600D" w:rsidRPr="00997D05" w:rsidRDefault="00EC600D" w:rsidP="00987E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326" w:type="pct"/>
          </w:tcPr>
          <w:p w14:paraId="0FFED457" w14:textId="77777777" w:rsidR="00EC600D" w:rsidRPr="00997D05" w:rsidRDefault="00EC600D" w:rsidP="00987E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EC600D" w:rsidRPr="00997D05" w14:paraId="5FB3FBF0" w14:textId="77777777" w:rsidTr="00987E59">
        <w:trPr>
          <w:trHeight w:val="210"/>
        </w:trPr>
        <w:tc>
          <w:tcPr>
            <w:tcW w:w="676" w:type="pct"/>
            <w:vAlign w:val="center"/>
          </w:tcPr>
          <w:p w14:paraId="23E4CABC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sz w:val="18"/>
                <w:szCs w:val="18"/>
              </w:rPr>
              <w:t>Baker 2019</w:t>
            </w:r>
          </w:p>
        </w:tc>
        <w:tc>
          <w:tcPr>
            <w:tcW w:w="690" w:type="pct"/>
          </w:tcPr>
          <w:p w14:paraId="1B424346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435" w:type="pct"/>
          </w:tcPr>
          <w:p w14:paraId="581B9804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418" w:type="pct"/>
          </w:tcPr>
          <w:p w14:paraId="35A3A526" w14:textId="77777777" w:rsidR="00EC600D" w:rsidRPr="00997D05" w:rsidRDefault="00EC600D" w:rsidP="00987E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550" w:type="pct"/>
          </w:tcPr>
          <w:p w14:paraId="62037885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699" w:type="pct"/>
          </w:tcPr>
          <w:p w14:paraId="3A337EBA" w14:textId="77777777" w:rsidR="00EC600D" w:rsidRPr="00997D05" w:rsidRDefault="00EC600D" w:rsidP="00987E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486" w:type="pct"/>
          </w:tcPr>
          <w:p w14:paraId="64917B70" w14:textId="77777777" w:rsidR="00EC600D" w:rsidRPr="00997D05" w:rsidRDefault="00EC600D" w:rsidP="00987E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343" w:type="pct"/>
          </w:tcPr>
          <w:p w14:paraId="3C3957AC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377" w:type="pct"/>
          </w:tcPr>
          <w:p w14:paraId="7EE52F1B" w14:textId="77777777" w:rsidR="00EC600D" w:rsidRPr="00997D05" w:rsidRDefault="00EC600D" w:rsidP="00987E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326" w:type="pct"/>
          </w:tcPr>
          <w:p w14:paraId="394D25E8" w14:textId="77777777" w:rsidR="00EC600D" w:rsidRPr="00997D05" w:rsidRDefault="00EC600D" w:rsidP="00987E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EC600D" w:rsidRPr="00997D05" w14:paraId="3AC6E90A" w14:textId="77777777" w:rsidTr="00987E59">
        <w:trPr>
          <w:trHeight w:val="195"/>
        </w:trPr>
        <w:tc>
          <w:tcPr>
            <w:tcW w:w="676" w:type="pct"/>
            <w:vAlign w:val="center"/>
          </w:tcPr>
          <w:p w14:paraId="16D50B0B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7D05">
              <w:rPr>
                <w:rFonts w:ascii="Times New Roman" w:hAnsi="Times New Roman" w:cs="Times New Roman"/>
                <w:sz w:val="18"/>
                <w:szCs w:val="18"/>
              </w:rPr>
              <w:t>Fok</w:t>
            </w:r>
            <w:proofErr w:type="spellEnd"/>
            <w:r w:rsidRPr="00997D05">
              <w:rPr>
                <w:rFonts w:ascii="Times New Roman" w:hAnsi="Times New Roman" w:cs="Times New Roman"/>
                <w:sz w:val="18"/>
                <w:szCs w:val="18"/>
              </w:rPr>
              <w:t xml:space="preserve"> 2022</w:t>
            </w:r>
          </w:p>
        </w:tc>
        <w:tc>
          <w:tcPr>
            <w:tcW w:w="690" w:type="pct"/>
          </w:tcPr>
          <w:p w14:paraId="06156B35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435" w:type="pct"/>
          </w:tcPr>
          <w:p w14:paraId="7EBE8B4B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</w:t>
            </w:r>
          </w:p>
        </w:tc>
        <w:tc>
          <w:tcPr>
            <w:tcW w:w="418" w:type="pct"/>
          </w:tcPr>
          <w:p w14:paraId="6EF2C18A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550" w:type="pct"/>
          </w:tcPr>
          <w:p w14:paraId="71F7D0BA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699" w:type="pct"/>
          </w:tcPr>
          <w:p w14:paraId="4B0F6AAD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486" w:type="pct"/>
          </w:tcPr>
          <w:p w14:paraId="297C5979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343" w:type="pct"/>
          </w:tcPr>
          <w:p w14:paraId="22813CA4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377" w:type="pct"/>
          </w:tcPr>
          <w:p w14:paraId="53003692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326" w:type="pct"/>
          </w:tcPr>
          <w:p w14:paraId="4A3A5475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EC600D" w:rsidRPr="00997D05" w14:paraId="33A27B4A" w14:textId="77777777" w:rsidTr="00987E59">
        <w:trPr>
          <w:trHeight w:val="210"/>
        </w:trPr>
        <w:tc>
          <w:tcPr>
            <w:tcW w:w="676" w:type="pct"/>
            <w:vAlign w:val="center"/>
          </w:tcPr>
          <w:p w14:paraId="7BE70AFB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7D05">
              <w:rPr>
                <w:rFonts w:ascii="Times New Roman" w:hAnsi="Times New Roman" w:cs="Times New Roman"/>
                <w:sz w:val="18"/>
                <w:szCs w:val="18"/>
              </w:rPr>
              <w:t>Hompes</w:t>
            </w:r>
            <w:proofErr w:type="spellEnd"/>
            <w:r w:rsidRPr="00997D05">
              <w:rPr>
                <w:rFonts w:ascii="Times New Roman" w:hAnsi="Times New Roman" w:cs="Times New Roman"/>
                <w:sz w:val="18"/>
                <w:szCs w:val="18"/>
              </w:rPr>
              <w:t xml:space="preserve"> 2014</w:t>
            </w:r>
          </w:p>
        </w:tc>
        <w:tc>
          <w:tcPr>
            <w:tcW w:w="690" w:type="pct"/>
          </w:tcPr>
          <w:p w14:paraId="699D4407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435" w:type="pct"/>
          </w:tcPr>
          <w:p w14:paraId="5147C2B1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418" w:type="pct"/>
          </w:tcPr>
          <w:p w14:paraId="4904EDB2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550" w:type="pct"/>
          </w:tcPr>
          <w:p w14:paraId="5D1FA6FF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699" w:type="pct"/>
          </w:tcPr>
          <w:p w14:paraId="22565C9B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486" w:type="pct"/>
          </w:tcPr>
          <w:p w14:paraId="662B6339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343" w:type="pct"/>
          </w:tcPr>
          <w:p w14:paraId="298A7566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377" w:type="pct"/>
          </w:tcPr>
          <w:p w14:paraId="3FC68EEA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326" w:type="pct"/>
          </w:tcPr>
          <w:p w14:paraId="3F657E13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C600D" w:rsidRPr="00997D05" w14:paraId="73499344" w14:textId="77777777" w:rsidTr="00987E59">
        <w:trPr>
          <w:trHeight w:val="195"/>
        </w:trPr>
        <w:tc>
          <w:tcPr>
            <w:tcW w:w="676" w:type="pct"/>
          </w:tcPr>
          <w:p w14:paraId="7B609E4B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sz w:val="18"/>
                <w:szCs w:val="18"/>
              </w:rPr>
              <w:t>Huang 2020</w:t>
            </w:r>
          </w:p>
        </w:tc>
        <w:tc>
          <w:tcPr>
            <w:tcW w:w="690" w:type="pct"/>
          </w:tcPr>
          <w:p w14:paraId="44A5B056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435" w:type="pct"/>
          </w:tcPr>
          <w:p w14:paraId="236AAE48" w14:textId="77777777" w:rsidR="00EC600D" w:rsidRPr="00997D05" w:rsidRDefault="00EC600D" w:rsidP="00987E5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418" w:type="pct"/>
          </w:tcPr>
          <w:p w14:paraId="4EACCE3B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550" w:type="pct"/>
          </w:tcPr>
          <w:p w14:paraId="5670919D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699" w:type="pct"/>
          </w:tcPr>
          <w:p w14:paraId="378F0841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486" w:type="pct"/>
          </w:tcPr>
          <w:p w14:paraId="053C85C0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343" w:type="pct"/>
          </w:tcPr>
          <w:p w14:paraId="7DE3CBF2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377" w:type="pct"/>
          </w:tcPr>
          <w:p w14:paraId="271401C5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326" w:type="pct"/>
          </w:tcPr>
          <w:p w14:paraId="4594A9F9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EC600D" w:rsidRPr="00997D05" w14:paraId="4E5D4FB3" w14:textId="77777777" w:rsidTr="00987E59">
        <w:trPr>
          <w:trHeight w:val="287"/>
        </w:trPr>
        <w:tc>
          <w:tcPr>
            <w:tcW w:w="676" w:type="pct"/>
            <w:shd w:val="clear" w:color="auto" w:fill="FFFFFF" w:themeFill="background1"/>
          </w:tcPr>
          <w:p w14:paraId="68A3816D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sz w:val="18"/>
                <w:szCs w:val="18"/>
              </w:rPr>
              <w:t>Lee 2018</w:t>
            </w:r>
          </w:p>
        </w:tc>
        <w:tc>
          <w:tcPr>
            <w:tcW w:w="690" w:type="pct"/>
          </w:tcPr>
          <w:p w14:paraId="63A917D3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435" w:type="pct"/>
          </w:tcPr>
          <w:p w14:paraId="6903E2B3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</w:t>
            </w:r>
          </w:p>
        </w:tc>
        <w:tc>
          <w:tcPr>
            <w:tcW w:w="418" w:type="pct"/>
          </w:tcPr>
          <w:p w14:paraId="551CE031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550" w:type="pct"/>
          </w:tcPr>
          <w:p w14:paraId="4FD1989C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699" w:type="pct"/>
          </w:tcPr>
          <w:p w14:paraId="36D86639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486" w:type="pct"/>
          </w:tcPr>
          <w:p w14:paraId="26D67279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343" w:type="pct"/>
          </w:tcPr>
          <w:p w14:paraId="0BF256AA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377" w:type="pct"/>
          </w:tcPr>
          <w:p w14:paraId="6AF36EE7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326" w:type="pct"/>
          </w:tcPr>
          <w:p w14:paraId="17F28822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C600D" w:rsidRPr="00997D05" w14:paraId="34D4A05A" w14:textId="77777777" w:rsidTr="00987E59">
        <w:trPr>
          <w:trHeight w:val="151"/>
        </w:trPr>
        <w:tc>
          <w:tcPr>
            <w:tcW w:w="676" w:type="pct"/>
          </w:tcPr>
          <w:p w14:paraId="6CC76D93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sz w:val="18"/>
                <w:szCs w:val="18"/>
              </w:rPr>
              <w:t>Lee 2019</w:t>
            </w:r>
          </w:p>
        </w:tc>
        <w:tc>
          <w:tcPr>
            <w:tcW w:w="690" w:type="pct"/>
          </w:tcPr>
          <w:p w14:paraId="39C3A1A8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435" w:type="pct"/>
          </w:tcPr>
          <w:p w14:paraId="211D6A3F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418" w:type="pct"/>
          </w:tcPr>
          <w:p w14:paraId="0081BFEB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550" w:type="pct"/>
          </w:tcPr>
          <w:p w14:paraId="0CAC435C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699" w:type="pct"/>
          </w:tcPr>
          <w:p w14:paraId="47A0E19C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486" w:type="pct"/>
          </w:tcPr>
          <w:p w14:paraId="01FC0411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343" w:type="pct"/>
          </w:tcPr>
          <w:p w14:paraId="3C34A8A3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377" w:type="pct"/>
          </w:tcPr>
          <w:p w14:paraId="4B36525A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326" w:type="pct"/>
          </w:tcPr>
          <w:p w14:paraId="7E022F11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EC600D" w:rsidRPr="00997D05" w14:paraId="5212B0B2" w14:textId="77777777" w:rsidTr="00987E59">
        <w:trPr>
          <w:trHeight w:val="151"/>
        </w:trPr>
        <w:tc>
          <w:tcPr>
            <w:tcW w:w="676" w:type="pct"/>
          </w:tcPr>
          <w:p w14:paraId="5C187C3A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sz w:val="18"/>
                <w:szCs w:val="18"/>
              </w:rPr>
              <w:t>Liu 2018</w:t>
            </w:r>
          </w:p>
        </w:tc>
        <w:tc>
          <w:tcPr>
            <w:tcW w:w="690" w:type="pct"/>
          </w:tcPr>
          <w:p w14:paraId="3262AD9D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435" w:type="pct"/>
          </w:tcPr>
          <w:p w14:paraId="0EAB3322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418" w:type="pct"/>
          </w:tcPr>
          <w:p w14:paraId="58D563AF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550" w:type="pct"/>
          </w:tcPr>
          <w:p w14:paraId="0D5E2398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699" w:type="pct"/>
          </w:tcPr>
          <w:p w14:paraId="6F882AB9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486" w:type="pct"/>
          </w:tcPr>
          <w:p w14:paraId="55DBF75D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343" w:type="pct"/>
          </w:tcPr>
          <w:p w14:paraId="72AD83DF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377" w:type="pct"/>
          </w:tcPr>
          <w:p w14:paraId="05A90118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326" w:type="pct"/>
          </w:tcPr>
          <w:p w14:paraId="3F9BAB98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EC600D" w:rsidRPr="00997D05" w14:paraId="3EDF7366" w14:textId="77777777" w:rsidTr="00987E59">
        <w:trPr>
          <w:trHeight w:val="151"/>
        </w:trPr>
        <w:tc>
          <w:tcPr>
            <w:tcW w:w="676" w:type="pct"/>
          </w:tcPr>
          <w:p w14:paraId="32118BA2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sz w:val="18"/>
                <w:szCs w:val="18"/>
              </w:rPr>
              <w:t>Liu 2020</w:t>
            </w:r>
          </w:p>
        </w:tc>
        <w:tc>
          <w:tcPr>
            <w:tcW w:w="690" w:type="pct"/>
          </w:tcPr>
          <w:p w14:paraId="6626A010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435" w:type="pct"/>
          </w:tcPr>
          <w:p w14:paraId="72D77A53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418" w:type="pct"/>
          </w:tcPr>
          <w:p w14:paraId="4F7CAD4D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550" w:type="pct"/>
          </w:tcPr>
          <w:p w14:paraId="7D113338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699" w:type="pct"/>
          </w:tcPr>
          <w:p w14:paraId="17E6D9CA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486" w:type="pct"/>
          </w:tcPr>
          <w:p w14:paraId="0E3DEA56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343" w:type="pct"/>
          </w:tcPr>
          <w:p w14:paraId="78539172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377" w:type="pct"/>
          </w:tcPr>
          <w:p w14:paraId="38FFC910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326" w:type="pct"/>
          </w:tcPr>
          <w:p w14:paraId="47D12E06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C600D" w:rsidRPr="00997D05" w14:paraId="0F5812F9" w14:textId="77777777" w:rsidTr="00987E59">
        <w:trPr>
          <w:trHeight w:val="151"/>
        </w:trPr>
        <w:tc>
          <w:tcPr>
            <w:tcW w:w="676" w:type="pct"/>
          </w:tcPr>
          <w:p w14:paraId="1D5AD404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sz w:val="18"/>
                <w:szCs w:val="18"/>
              </w:rPr>
              <w:t>Liu 2022</w:t>
            </w:r>
          </w:p>
        </w:tc>
        <w:tc>
          <w:tcPr>
            <w:tcW w:w="690" w:type="pct"/>
          </w:tcPr>
          <w:p w14:paraId="40846DA0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435" w:type="pct"/>
          </w:tcPr>
          <w:p w14:paraId="336E7A9A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418" w:type="pct"/>
          </w:tcPr>
          <w:p w14:paraId="306239DE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550" w:type="pct"/>
          </w:tcPr>
          <w:p w14:paraId="4352BDE9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699" w:type="pct"/>
          </w:tcPr>
          <w:p w14:paraId="584C5954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486" w:type="pct"/>
          </w:tcPr>
          <w:p w14:paraId="040BC283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343" w:type="pct"/>
          </w:tcPr>
          <w:p w14:paraId="5231CAA5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377" w:type="pct"/>
          </w:tcPr>
          <w:p w14:paraId="5B37F87A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326" w:type="pct"/>
          </w:tcPr>
          <w:p w14:paraId="0D4446AD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C600D" w:rsidRPr="00997D05" w14:paraId="083A1315" w14:textId="77777777" w:rsidTr="00987E59">
        <w:trPr>
          <w:trHeight w:val="151"/>
        </w:trPr>
        <w:tc>
          <w:tcPr>
            <w:tcW w:w="676" w:type="pct"/>
          </w:tcPr>
          <w:p w14:paraId="40DC8FCE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sz w:val="18"/>
                <w:szCs w:val="18"/>
              </w:rPr>
              <w:t>Lo 2021</w:t>
            </w:r>
          </w:p>
        </w:tc>
        <w:tc>
          <w:tcPr>
            <w:tcW w:w="690" w:type="pct"/>
          </w:tcPr>
          <w:p w14:paraId="6885B843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435" w:type="pct"/>
          </w:tcPr>
          <w:p w14:paraId="6CFAC7CA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</w:t>
            </w:r>
          </w:p>
        </w:tc>
        <w:tc>
          <w:tcPr>
            <w:tcW w:w="418" w:type="pct"/>
          </w:tcPr>
          <w:p w14:paraId="6BCF8E56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550" w:type="pct"/>
          </w:tcPr>
          <w:p w14:paraId="1494601F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699" w:type="pct"/>
          </w:tcPr>
          <w:p w14:paraId="1B3847E0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486" w:type="pct"/>
          </w:tcPr>
          <w:p w14:paraId="592A2235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343" w:type="pct"/>
          </w:tcPr>
          <w:p w14:paraId="406F302F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377" w:type="pct"/>
          </w:tcPr>
          <w:p w14:paraId="04984841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326" w:type="pct"/>
          </w:tcPr>
          <w:p w14:paraId="61189C89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C600D" w:rsidRPr="00997D05" w14:paraId="77AE0F34" w14:textId="77777777" w:rsidTr="00987E59">
        <w:trPr>
          <w:trHeight w:val="151"/>
        </w:trPr>
        <w:tc>
          <w:tcPr>
            <w:tcW w:w="676" w:type="pct"/>
          </w:tcPr>
          <w:p w14:paraId="36FAC1E7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sz w:val="18"/>
                <w:szCs w:val="18"/>
              </w:rPr>
              <w:t>Marks 2021</w:t>
            </w:r>
          </w:p>
        </w:tc>
        <w:tc>
          <w:tcPr>
            <w:tcW w:w="690" w:type="pct"/>
          </w:tcPr>
          <w:p w14:paraId="4CED9A60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435" w:type="pct"/>
          </w:tcPr>
          <w:p w14:paraId="52483E73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</w:t>
            </w:r>
          </w:p>
        </w:tc>
        <w:tc>
          <w:tcPr>
            <w:tcW w:w="418" w:type="pct"/>
          </w:tcPr>
          <w:p w14:paraId="389098FF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550" w:type="pct"/>
          </w:tcPr>
          <w:p w14:paraId="1E4A3299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699" w:type="pct"/>
          </w:tcPr>
          <w:p w14:paraId="1F83E7C2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486" w:type="pct"/>
          </w:tcPr>
          <w:p w14:paraId="225EBE97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343" w:type="pct"/>
          </w:tcPr>
          <w:p w14:paraId="27C27AC7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377" w:type="pct"/>
          </w:tcPr>
          <w:p w14:paraId="6AECE88D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326" w:type="pct"/>
          </w:tcPr>
          <w:p w14:paraId="1DA25546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C600D" w:rsidRPr="00997D05" w14:paraId="0A153136" w14:textId="77777777" w:rsidTr="00987E59">
        <w:trPr>
          <w:trHeight w:val="151"/>
        </w:trPr>
        <w:tc>
          <w:tcPr>
            <w:tcW w:w="676" w:type="pct"/>
          </w:tcPr>
          <w:p w14:paraId="6B8A479B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7D05">
              <w:rPr>
                <w:rFonts w:ascii="Times New Roman" w:hAnsi="Times New Roman" w:cs="Times New Roman"/>
                <w:sz w:val="18"/>
                <w:szCs w:val="18"/>
              </w:rPr>
              <w:t>Ngu</w:t>
            </w:r>
            <w:proofErr w:type="spellEnd"/>
            <w:r w:rsidRPr="00997D05">
              <w:rPr>
                <w:rFonts w:ascii="Times New Roman" w:hAnsi="Times New Roman" w:cs="Times New Roman"/>
                <w:sz w:val="18"/>
                <w:szCs w:val="18"/>
              </w:rPr>
              <w:t xml:space="preserve"> 2018</w:t>
            </w:r>
          </w:p>
        </w:tc>
        <w:tc>
          <w:tcPr>
            <w:tcW w:w="690" w:type="pct"/>
          </w:tcPr>
          <w:p w14:paraId="32EA001E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435" w:type="pct"/>
          </w:tcPr>
          <w:p w14:paraId="56134DA6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418" w:type="pct"/>
          </w:tcPr>
          <w:p w14:paraId="3D96AF79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550" w:type="pct"/>
          </w:tcPr>
          <w:p w14:paraId="58D68A73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699" w:type="pct"/>
          </w:tcPr>
          <w:p w14:paraId="398A4148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486" w:type="pct"/>
          </w:tcPr>
          <w:p w14:paraId="07F74964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343" w:type="pct"/>
          </w:tcPr>
          <w:p w14:paraId="34C739D3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377" w:type="pct"/>
          </w:tcPr>
          <w:p w14:paraId="5A022BD7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326" w:type="pct"/>
          </w:tcPr>
          <w:p w14:paraId="2058CF4B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C600D" w:rsidRPr="00997D05" w14:paraId="0775155B" w14:textId="77777777" w:rsidTr="00987E59">
        <w:trPr>
          <w:trHeight w:val="151"/>
        </w:trPr>
        <w:tc>
          <w:tcPr>
            <w:tcW w:w="676" w:type="pct"/>
          </w:tcPr>
          <w:p w14:paraId="6A0DAA99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sz w:val="18"/>
                <w:szCs w:val="18"/>
              </w:rPr>
              <w:t>Paull 2019</w:t>
            </w:r>
          </w:p>
        </w:tc>
        <w:tc>
          <w:tcPr>
            <w:tcW w:w="690" w:type="pct"/>
          </w:tcPr>
          <w:p w14:paraId="2956A273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435" w:type="pct"/>
          </w:tcPr>
          <w:p w14:paraId="7BA2DAB5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418" w:type="pct"/>
          </w:tcPr>
          <w:p w14:paraId="31AD5627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550" w:type="pct"/>
          </w:tcPr>
          <w:p w14:paraId="61CEEE82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699" w:type="pct"/>
          </w:tcPr>
          <w:p w14:paraId="5AA0D0FC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/ </w:t>
            </w:r>
          </w:p>
        </w:tc>
        <w:tc>
          <w:tcPr>
            <w:tcW w:w="486" w:type="pct"/>
          </w:tcPr>
          <w:p w14:paraId="667E32A1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343" w:type="pct"/>
          </w:tcPr>
          <w:p w14:paraId="12693796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377" w:type="pct"/>
          </w:tcPr>
          <w:p w14:paraId="69863AF3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326" w:type="pct"/>
          </w:tcPr>
          <w:p w14:paraId="5D9064BA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EC600D" w:rsidRPr="00997D05" w14:paraId="15EF0187" w14:textId="77777777" w:rsidTr="00987E59">
        <w:trPr>
          <w:trHeight w:val="151"/>
        </w:trPr>
        <w:tc>
          <w:tcPr>
            <w:tcW w:w="676" w:type="pct"/>
          </w:tcPr>
          <w:p w14:paraId="31C0F91C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sz w:val="18"/>
                <w:szCs w:val="18"/>
              </w:rPr>
              <w:t>Ruiz 2017</w:t>
            </w:r>
          </w:p>
        </w:tc>
        <w:tc>
          <w:tcPr>
            <w:tcW w:w="690" w:type="pct"/>
          </w:tcPr>
          <w:p w14:paraId="532171BA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435" w:type="pct"/>
          </w:tcPr>
          <w:p w14:paraId="4514BC25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418" w:type="pct"/>
          </w:tcPr>
          <w:p w14:paraId="4782AD89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550" w:type="pct"/>
          </w:tcPr>
          <w:p w14:paraId="7B482F4B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699" w:type="pct"/>
          </w:tcPr>
          <w:p w14:paraId="1B4B37E0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486" w:type="pct"/>
          </w:tcPr>
          <w:p w14:paraId="2FAB47F2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343" w:type="pct"/>
          </w:tcPr>
          <w:p w14:paraId="58F3D1E6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377" w:type="pct"/>
          </w:tcPr>
          <w:p w14:paraId="1CC84D3B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326" w:type="pct"/>
          </w:tcPr>
          <w:p w14:paraId="4B47A0C2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EC600D" w:rsidRPr="00997D05" w14:paraId="187DA7BE" w14:textId="77777777" w:rsidTr="00987E59">
        <w:trPr>
          <w:trHeight w:val="151"/>
        </w:trPr>
        <w:tc>
          <w:tcPr>
            <w:tcW w:w="676" w:type="pct"/>
          </w:tcPr>
          <w:p w14:paraId="0D1A63B9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7D05">
              <w:rPr>
                <w:rFonts w:ascii="Times New Roman" w:hAnsi="Times New Roman" w:cs="Times New Roman"/>
                <w:sz w:val="18"/>
                <w:szCs w:val="18"/>
              </w:rPr>
              <w:t>Tomassi</w:t>
            </w:r>
            <w:proofErr w:type="spellEnd"/>
            <w:r w:rsidRPr="00997D05">
              <w:rPr>
                <w:rFonts w:ascii="Times New Roman" w:hAnsi="Times New Roman" w:cs="Times New Roman"/>
                <w:sz w:val="18"/>
                <w:szCs w:val="18"/>
              </w:rPr>
              <w:t xml:space="preserve"> 2018</w:t>
            </w:r>
          </w:p>
        </w:tc>
        <w:tc>
          <w:tcPr>
            <w:tcW w:w="690" w:type="pct"/>
          </w:tcPr>
          <w:p w14:paraId="48707537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435" w:type="pct"/>
          </w:tcPr>
          <w:p w14:paraId="1D4DA3FC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418" w:type="pct"/>
          </w:tcPr>
          <w:p w14:paraId="4698CEB1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550" w:type="pct"/>
          </w:tcPr>
          <w:p w14:paraId="6F3E3577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699" w:type="pct"/>
          </w:tcPr>
          <w:p w14:paraId="4095F5EA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486" w:type="pct"/>
          </w:tcPr>
          <w:p w14:paraId="5407EA33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343" w:type="pct"/>
          </w:tcPr>
          <w:p w14:paraId="4EB07859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377" w:type="pct"/>
          </w:tcPr>
          <w:p w14:paraId="6305D5A8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326" w:type="pct"/>
          </w:tcPr>
          <w:p w14:paraId="71E27A60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C600D" w:rsidRPr="00997D05" w14:paraId="77D189C5" w14:textId="77777777" w:rsidTr="00987E59">
        <w:trPr>
          <w:trHeight w:val="151"/>
        </w:trPr>
        <w:tc>
          <w:tcPr>
            <w:tcW w:w="676" w:type="pct"/>
          </w:tcPr>
          <w:p w14:paraId="2798E909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sz w:val="18"/>
                <w:szCs w:val="18"/>
              </w:rPr>
              <w:t>Warren 2018</w:t>
            </w:r>
          </w:p>
        </w:tc>
        <w:tc>
          <w:tcPr>
            <w:tcW w:w="690" w:type="pct"/>
          </w:tcPr>
          <w:p w14:paraId="3030BCE9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435" w:type="pct"/>
          </w:tcPr>
          <w:p w14:paraId="58CC0ACA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418" w:type="pct"/>
          </w:tcPr>
          <w:p w14:paraId="26C6C08D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550" w:type="pct"/>
          </w:tcPr>
          <w:p w14:paraId="31D59A8B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699" w:type="pct"/>
          </w:tcPr>
          <w:p w14:paraId="6A969E9C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486" w:type="pct"/>
          </w:tcPr>
          <w:p w14:paraId="2F4FB7E4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343" w:type="pct"/>
          </w:tcPr>
          <w:p w14:paraId="204E6AEA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377" w:type="pct"/>
          </w:tcPr>
          <w:p w14:paraId="7B68589D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326" w:type="pct"/>
          </w:tcPr>
          <w:p w14:paraId="6D1C756B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C600D" w:rsidRPr="00997D05" w14:paraId="07D27540" w14:textId="77777777" w:rsidTr="00987E59">
        <w:trPr>
          <w:trHeight w:val="151"/>
        </w:trPr>
        <w:tc>
          <w:tcPr>
            <w:tcW w:w="676" w:type="pct"/>
          </w:tcPr>
          <w:p w14:paraId="3C9F4D2B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sz w:val="18"/>
                <w:szCs w:val="18"/>
              </w:rPr>
              <w:t>Wassef 2022</w:t>
            </w:r>
          </w:p>
        </w:tc>
        <w:tc>
          <w:tcPr>
            <w:tcW w:w="690" w:type="pct"/>
          </w:tcPr>
          <w:p w14:paraId="4660352D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435" w:type="pct"/>
          </w:tcPr>
          <w:p w14:paraId="73E4CEEB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418" w:type="pct"/>
          </w:tcPr>
          <w:p w14:paraId="2BE309D4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550" w:type="pct"/>
          </w:tcPr>
          <w:p w14:paraId="3FFCD89E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699" w:type="pct"/>
          </w:tcPr>
          <w:p w14:paraId="620EEDA1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486" w:type="pct"/>
          </w:tcPr>
          <w:p w14:paraId="71BF1739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343" w:type="pct"/>
          </w:tcPr>
          <w:p w14:paraId="4AEAC876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377" w:type="pct"/>
          </w:tcPr>
          <w:p w14:paraId="2C19404B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326" w:type="pct"/>
          </w:tcPr>
          <w:p w14:paraId="5FC44686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C600D" w:rsidRPr="00997D05" w14:paraId="200F1446" w14:textId="77777777" w:rsidTr="00987E59">
        <w:trPr>
          <w:trHeight w:val="151"/>
        </w:trPr>
        <w:tc>
          <w:tcPr>
            <w:tcW w:w="676" w:type="pct"/>
          </w:tcPr>
          <w:p w14:paraId="2FE8C150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sz w:val="18"/>
                <w:szCs w:val="18"/>
              </w:rPr>
              <w:t>Yao 2020</w:t>
            </w:r>
          </w:p>
        </w:tc>
        <w:tc>
          <w:tcPr>
            <w:tcW w:w="690" w:type="pct"/>
          </w:tcPr>
          <w:p w14:paraId="0F4CE239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435" w:type="pct"/>
          </w:tcPr>
          <w:p w14:paraId="138F551D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418" w:type="pct"/>
          </w:tcPr>
          <w:p w14:paraId="7CC0FA0C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550" w:type="pct"/>
          </w:tcPr>
          <w:p w14:paraId="12458743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699" w:type="pct"/>
          </w:tcPr>
          <w:p w14:paraId="1062D435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486" w:type="pct"/>
          </w:tcPr>
          <w:p w14:paraId="3A73B7F1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343" w:type="pct"/>
          </w:tcPr>
          <w:p w14:paraId="0464655B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377" w:type="pct"/>
          </w:tcPr>
          <w:p w14:paraId="1A910E81" w14:textId="77777777" w:rsidR="00EC600D" w:rsidRPr="00997D05" w:rsidRDefault="00EC600D" w:rsidP="00987E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326" w:type="pct"/>
          </w:tcPr>
          <w:p w14:paraId="49E6386A" w14:textId="77777777" w:rsidR="00EC600D" w:rsidRPr="00997D05" w:rsidRDefault="00EC600D" w:rsidP="00987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D0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</w:tbl>
    <w:p w14:paraId="6E55693C" w14:textId="75BFB08F" w:rsidR="00EC600D" w:rsidRPr="00997D05" w:rsidRDefault="00EC600D" w:rsidP="00EC600D">
      <w:pPr>
        <w:rPr>
          <w:b/>
          <w:bCs/>
          <w:sz w:val="20"/>
          <w:szCs w:val="20"/>
        </w:rPr>
      </w:pPr>
      <w:r w:rsidRPr="00997D05">
        <w:rPr>
          <w:b/>
          <w:bCs/>
          <w:sz w:val="20"/>
          <w:szCs w:val="20"/>
        </w:rPr>
        <w:t>Supplementary material S2</w:t>
      </w:r>
      <w:r w:rsidRPr="00997D05">
        <w:rPr>
          <w:b/>
          <w:bCs/>
          <w:sz w:val="20"/>
          <w:szCs w:val="20"/>
        </w:rPr>
        <w:t>: Risk of bias assessment (Newcastle-Ottawa scale)</w:t>
      </w:r>
    </w:p>
    <w:p w14:paraId="362D0292" w14:textId="77777777" w:rsidR="00092BC8" w:rsidRPr="00997D05" w:rsidRDefault="00092BC8" w:rsidP="00092BC8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</w:p>
    <w:p w14:paraId="77C8619E" w14:textId="77777777" w:rsidR="00092BC8" w:rsidRPr="00997D05" w:rsidRDefault="00092BC8" w:rsidP="00092BC8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</w:p>
    <w:p w14:paraId="5D55EEA5" w14:textId="77777777" w:rsidR="00092BC8" w:rsidRDefault="00092BC8" w:rsidP="00092BC8">
      <w:pPr>
        <w:spacing w:line="480" w:lineRule="auto"/>
        <w:rPr>
          <w:b/>
          <w:bCs/>
          <w:color w:val="212121"/>
          <w:u w:val="single"/>
          <w:shd w:val="clear" w:color="auto" w:fill="FFFFFF"/>
        </w:rPr>
      </w:pPr>
    </w:p>
    <w:p w14:paraId="44B120B5" w14:textId="77777777" w:rsidR="00092BC8" w:rsidRDefault="00092BC8" w:rsidP="00092BC8"/>
    <w:p w14:paraId="0DEAD4FC" w14:textId="77777777" w:rsidR="0041510B" w:rsidRPr="0041510B" w:rsidRDefault="0041510B" w:rsidP="0041510B">
      <w:pPr>
        <w:spacing w:line="360" w:lineRule="auto"/>
        <w:rPr>
          <w:b/>
          <w:bCs/>
        </w:rPr>
      </w:pPr>
    </w:p>
    <w:sectPr w:rsidR="0041510B" w:rsidRPr="0041510B" w:rsidSect="00EC600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B74B92" w14:textId="77777777" w:rsidR="00D83215" w:rsidRDefault="00D83215" w:rsidP="00EC600D">
      <w:r>
        <w:separator/>
      </w:r>
    </w:p>
  </w:endnote>
  <w:endnote w:type="continuationSeparator" w:id="0">
    <w:p w14:paraId="6D8226ED" w14:textId="77777777" w:rsidR="00D83215" w:rsidRDefault="00D83215" w:rsidP="00EC6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664B43" w14:textId="77777777" w:rsidR="00D83215" w:rsidRDefault="00D83215" w:rsidP="00EC600D">
      <w:r>
        <w:separator/>
      </w:r>
    </w:p>
  </w:footnote>
  <w:footnote w:type="continuationSeparator" w:id="0">
    <w:p w14:paraId="2F26EFDC" w14:textId="77777777" w:rsidR="00D83215" w:rsidRDefault="00D83215" w:rsidP="00EC60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10B"/>
    <w:rsid w:val="0004184D"/>
    <w:rsid w:val="00092BC8"/>
    <w:rsid w:val="000B7CF9"/>
    <w:rsid w:val="001D580F"/>
    <w:rsid w:val="00263BBC"/>
    <w:rsid w:val="002B3E19"/>
    <w:rsid w:val="00333B3C"/>
    <w:rsid w:val="0041510B"/>
    <w:rsid w:val="00425FF3"/>
    <w:rsid w:val="00460ADA"/>
    <w:rsid w:val="0060442A"/>
    <w:rsid w:val="00762B2E"/>
    <w:rsid w:val="008946DF"/>
    <w:rsid w:val="00927C7C"/>
    <w:rsid w:val="00997D05"/>
    <w:rsid w:val="00A52E82"/>
    <w:rsid w:val="00B340F0"/>
    <w:rsid w:val="00BE0BCB"/>
    <w:rsid w:val="00CE3E5D"/>
    <w:rsid w:val="00D21E18"/>
    <w:rsid w:val="00D83215"/>
    <w:rsid w:val="00DE7DD2"/>
    <w:rsid w:val="00EA3DE8"/>
    <w:rsid w:val="00EC600D"/>
    <w:rsid w:val="00EE09A4"/>
    <w:rsid w:val="00EE4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0955E"/>
  <w15:chartTrackingRefBased/>
  <w15:docId w15:val="{695AA20A-A4CB-6D45-9559-C715CC8F7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092BC8"/>
    <w:pPr>
      <w:spacing w:after="200"/>
    </w:pPr>
    <w:rPr>
      <w:rFonts w:asciiTheme="minorHAnsi" w:hAnsiTheme="minorHAnsi" w:cstheme="minorBidi"/>
      <w:i/>
      <w:iCs/>
      <w:color w:val="595959" w:themeColor="text1" w:themeTint="A6"/>
      <w:kern w:val="0"/>
      <w:szCs w:val="18"/>
      <w:lang w:val="en-US" w:eastAsia="ja-JP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C60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600D"/>
  </w:style>
  <w:style w:type="paragraph" w:styleId="Footer">
    <w:name w:val="footer"/>
    <w:basedOn w:val="Normal"/>
    <w:link w:val="FooterChar"/>
    <w:uiPriority w:val="99"/>
    <w:unhideWhenUsed/>
    <w:rsid w:val="00EC60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600D"/>
  </w:style>
  <w:style w:type="table" w:styleId="TableGrid">
    <w:name w:val="Table Grid"/>
    <w:basedOn w:val="TableNormal"/>
    <w:uiPriority w:val="39"/>
    <w:rsid w:val="00EC600D"/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62</Words>
  <Characters>871</Characters>
  <Application>Microsoft Office Word</Application>
  <DocSecurity>0</DocSecurity>
  <Lines>54</Lines>
  <Paragraphs>5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ll O'Sullivan</dc:creator>
  <cp:keywords/>
  <dc:description/>
  <cp:lastModifiedBy>Niall O'Sullivan</cp:lastModifiedBy>
  <cp:revision>4</cp:revision>
  <dcterms:created xsi:type="dcterms:W3CDTF">2023-10-10T12:15:00Z</dcterms:created>
  <dcterms:modified xsi:type="dcterms:W3CDTF">2023-10-10T12:21:00Z</dcterms:modified>
</cp:coreProperties>
</file>